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345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24"/>
        <w:gridCol w:w="17"/>
        <w:gridCol w:w="938"/>
        <w:gridCol w:w="1554"/>
        <w:gridCol w:w="1214"/>
        <w:gridCol w:w="1554"/>
        <w:gridCol w:w="1215"/>
      </w:tblGrid>
      <w:tr w:rsidR="000040EC" w:rsidTr="000040EC">
        <w:trPr>
          <w:trHeight w:val="1134"/>
        </w:trPr>
        <w:tc>
          <w:tcPr>
            <w:tcW w:w="10201" w:type="dxa"/>
            <w:gridSpan w:val="8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46BA1" w:rsidP="00B83BFC">
            <w:r>
              <w:rPr>
                <w:rFonts w:eastAsia="Calibri" w:cs="Times New Roman"/>
                <w:b/>
                <w:bCs/>
              </w:rPr>
              <w:t xml:space="preserve">Supplementary </w:t>
            </w:r>
            <w:r w:rsidR="000040EC" w:rsidRPr="00557704">
              <w:rPr>
                <w:rFonts w:eastAsia="Calibri" w:cs="Times New Roman"/>
                <w:b/>
                <w:bCs/>
              </w:rPr>
              <w:t>Table</w:t>
            </w:r>
            <w:r>
              <w:rPr>
                <w:rFonts w:eastAsia="Calibri" w:cs="Times New Roman"/>
                <w:b/>
                <w:bCs/>
              </w:rPr>
              <w:t xml:space="preserve"> 1</w:t>
            </w:r>
            <w:r w:rsidR="000040EC">
              <w:rPr>
                <w:rFonts w:eastAsia="Calibri" w:cs="Times New Roman"/>
                <w:b/>
                <w:bCs/>
              </w:rPr>
              <w:t>. Multivariable</w:t>
            </w:r>
            <w:r w:rsidR="000040EC" w:rsidRPr="00557704">
              <w:rPr>
                <w:rFonts w:eastAsia="Calibri" w:cs="Times New Roman"/>
                <w:b/>
                <w:bCs/>
              </w:rPr>
              <w:t xml:space="preserve"> hazard ratios (HR) and 95% confidence intervals (CI) of different anthropometric </w:t>
            </w:r>
            <w:r w:rsidR="000040EC">
              <w:rPr>
                <w:rFonts w:eastAsia="Calibri" w:cs="Times New Roman"/>
                <w:b/>
                <w:bCs/>
              </w:rPr>
              <w:t>indices (as categorical</w:t>
            </w:r>
            <w:r w:rsidR="000040EC" w:rsidRPr="00557704">
              <w:rPr>
                <w:rFonts w:eastAsia="Calibri" w:cs="Times New Roman"/>
                <w:b/>
                <w:bCs/>
              </w:rPr>
              <w:t xml:space="preserve"> variables) for incident sudden cardiac death</w:t>
            </w:r>
            <w:r w:rsidR="000040EC">
              <w:rPr>
                <w:rFonts w:eastAsia="Calibri" w:cs="Times New Roman"/>
                <w:b/>
                <w:bCs/>
              </w:rPr>
              <w:t xml:space="preserve"> (SCD)</w:t>
            </w:r>
            <w:r w:rsidR="000040EC" w:rsidRPr="00557704">
              <w:rPr>
                <w:rFonts w:eastAsia="Calibri" w:cs="Times New Roman"/>
                <w:b/>
                <w:bCs/>
              </w:rPr>
              <w:t xml:space="preserve"> </w:t>
            </w:r>
            <w:r w:rsidR="000040EC">
              <w:rPr>
                <w:rFonts w:eastAsia="Calibri" w:cs="Times New Roman"/>
                <w:b/>
                <w:bCs/>
              </w:rPr>
              <w:t>a</w:t>
            </w:r>
            <w:r w:rsidR="00A66AC7">
              <w:rPr>
                <w:rFonts w:eastAsia="Calibri" w:cs="Times New Roman"/>
                <w:b/>
                <w:bCs/>
              </w:rPr>
              <w:t>mong female participants without</w:t>
            </w:r>
            <w:bookmarkStart w:id="0" w:name="_GoBack"/>
            <w:bookmarkEnd w:id="0"/>
            <w:r w:rsidR="000040EC">
              <w:rPr>
                <w:rFonts w:eastAsia="Calibri" w:cs="Times New Roman"/>
                <w:b/>
                <w:bCs/>
              </w:rPr>
              <w:t xml:space="preserve"> diabetes:</w:t>
            </w:r>
            <w:r w:rsidR="000040EC" w:rsidRPr="00DB3820">
              <w:rPr>
                <w:rFonts w:eastAsia="Calibri" w:cs="Times New Roman"/>
                <w:b/>
                <w:bCs/>
              </w:rPr>
              <w:t xml:space="preserve"> Tehran Lipid an</w:t>
            </w:r>
            <w:r w:rsidR="000040EC">
              <w:rPr>
                <w:rFonts w:eastAsia="Calibri" w:cs="Times New Roman"/>
                <w:b/>
                <w:bCs/>
              </w:rPr>
              <w:t>d Glucose Study, Iran, 1999-2018</w:t>
            </w:r>
            <w:r w:rsidR="000040EC" w:rsidRPr="00DB3820">
              <w:rPr>
                <w:rFonts w:eastAsia="Calibri" w:cs="Times New Roman"/>
                <w:b/>
                <w:bCs/>
              </w:rPr>
              <w:t>.</w:t>
            </w:r>
          </w:p>
        </w:tc>
      </w:tr>
      <w:tr w:rsidR="000040EC" w:rsidTr="000040EC">
        <w:trPr>
          <w:trHeight w:val="397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74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0040EC" w:rsidRPr="001D31E4" w:rsidRDefault="000040EC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Range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</w:tcBorders>
            <w:vAlign w:val="center"/>
          </w:tcPr>
          <w:p w:rsidR="000040EC" w:rsidRPr="001D31E4" w:rsidRDefault="000040EC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/N</w:t>
            </w:r>
          </w:p>
        </w:tc>
        <w:tc>
          <w:tcPr>
            <w:tcW w:w="2768" w:type="dxa"/>
            <w:gridSpan w:val="2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769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2</w:t>
            </w:r>
          </w:p>
        </w:tc>
      </w:tr>
      <w:tr w:rsidR="000040EC" w:rsidTr="000040EC">
        <w:trPr>
          <w:trHeight w:val="397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74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938" w:type="dxa"/>
            <w:vMerge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0040EC" w:rsidTr="000040EC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Pr="00162626" w:rsidRDefault="000040EC" w:rsidP="00B83B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:rsidR="000040EC" w:rsidRPr="00BF7C53" w:rsidRDefault="000040EC" w:rsidP="00B83BFC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cs="Times New Roman"/>
                <w:sz w:val="22"/>
                <w:szCs w:val="22"/>
              </w:rPr>
              <w:t xml:space="preserve">&lt; </w:t>
            </w:r>
            <w:r>
              <w:rPr>
                <w:sz w:val="22"/>
                <w:szCs w:val="22"/>
              </w:rPr>
              <w:t>23.4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tcBorders>
              <w:top w:val="single" w:sz="12" w:space="0" w:color="auto"/>
            </w:tcBorders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101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Pr="00666755" w:rsidRDefault="000040EC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 w:rsidRPr="0066675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0040EC" w:rsidRPr="00666755" w:rsidRDefault="000040EC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Pr="00666755" w:rsidRDefault="000040EC" w:rsidP="00B83BFC">
            <w:pPr>
              <w:jc w:val="center"/>
              <w:rPr>
                <w:sz w:val="20"/>
                <w:szCs w:val="20"/>
              </w:rPr>
            </w:pPr>
            <w:r w:rsidRPr="0066675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0040EC" w:rsidRPr="00666755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24" w:type="dxa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  <w:r>
              <w:rPr>
                <w:rFonts w:cs="Times New Roman"/>
                <w:sz w:val="22"/>
                <w:szCs w:val="22"/>
              </w:rPr>
              <w:t xml:space="preserve">-26.3 </w:t>
            </w:r>
            <w:r>
              <w:rPr>
                <w:sz w:val="22"/>
                <w:szCs w:val="22"/>
              </w:rPr>
              <w:t>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114</w:t>
            </w:r>
          </w:p>
        </w:tc>
        <w:tc>
          <w:tcPr>
            <w:tcW w:w="1554" w:type="dxa"/>
            <w:vAlign w:val="center"/>
          </w:tcPr>
          <w:p w:rsidR="000040EC" w:rsidRPr="00666755" w:rsidRDefault="00670D4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16-1.93</w:t>
            </w:r>
            <w:r w:rsidR="000040EC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670D4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554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15-1.8</w:t>
            </w:r>
            <w:r w:rsidR="000040EC" w:rsidRPr="00666755">
              <w:rPr>
                <w:sz w:val="20"/>
                <w:szCs w:val="20"/>
              </w:rPr>
              <w:t>8)</w:t>
            </w:r>
          </w:p>
        </w:tc>
        <w:tc>
          <w:tcPr>
            <w:tcW w:w="1215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24" w:type="dxa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-29.4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232</w:t>
            </w:r>
          </w:p>
        </w:tc>
        <w:tc>
          <w:tcPr>
            <w:tcW w:w="1554" w:type="dxa"/>
            <w:vAlign w:val="center"/>
          </w:tcPr>
          <w:p w:rsidR="000040EC" w:rsidRPr="00666755" w:rsidRDefault="00670D4E" w:rsidP="00B83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0-2.02</w:t>
            </w:r>
            <w:r w:rsidR="000040EC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670D4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1554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16-1.73</w:t>
            </w:r>
            <w:r w:rsidR="000040EC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24" w:type="dxa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 Kg/m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55" w:type="dxa"/>
            <w:gridSpan w:val="2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602</w:t>
            </w:r>
          </w:p>
        </w:tc>
        <w:tc>
          <w:tcPr>
            <w:tcW w:w="1554" w:type="dxa"/>
            <w:vAlign w:val="center"/>
          </w:tcPr>
          <w:p w:rsidR="000040EC" w:rsidRPr="00666755" w:rsidRDefault="00670D4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39-2.90</w:t>
            </w:r>
            <w:r w:rsidR="000040EC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670D4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554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28-2.42</w:t>
            </w:r>
            <w:r w:rsidR="000040EC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53763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24" w:type="dxa"/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55" w:type="dxa"/>
            <w:gridSpan w:val="2"/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554" w:type="dxa"/>
            <w:vAlign w:val="center"/>
          </w:tcPr>
          <w:p w:rsidR="000040EC" w:rsidRPr="00666755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0040EC" w:rsidRPr="00666755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 w:rsidR="000040EC" w:rsidTr="000040EC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Pr="00557704" w:rsidRDefault="000040EC" w:rsidP="00B83BF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C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:rsidR="000040EC" w:rsidRPr="00BF7C53" w:rsidRDefault="000040EC" w:rsidP="00B83BFC">
            <w:pPr>
              <w:jc w:val="center"/>
              <w:rPr>
                <w:sz w:val="22"/>
                <w:szCs w:val="22"/>
              </w:rPr>
            </w:pPr>
            <w:r w:rsidRPr="00BF7C53">
              <w:rPr>
                <w:rFonts w:cs="Times New Roman"/>
                <w:sz w:val="22"/>
                <w:szCs w:val="22"/>
              </w:rPr>
              <w:t>&lt;</w:t>
            </w:r>
            <w:r w:rsidRPr="00BF7C53">
              <w:rPr>
                <w:sz w:val="22"/>
                <w:szCs w:val="22"/>
              </w:rPr>
              <w:t xml:space="preserve"> 80 cm</w:t>
            </w:r>
          </w:p>
        </w:tc>
        <w:tc>
          <w:tcPr>
            <w:tcW w:w="955" w:type="dxa"/>
            <w:gridSpan w:val="2"/>
            <w:tcBorders>
              <w:top w:val="single" w:sz="12" w:space="0" w:color="auto"/>
            </w:tcBorders>
            <w:vAlign w:val="center"/>
          </w:tcPr>
          <w:p w:rsidR="000040EC" w:rsidRPr="00BA2B9F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487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24" w:type="dxa"/>
            <w:vAlign w:val="center"/>
          </w:tcPr>
          <w:p w:rsidR="000040EC" w:rsidRPr="00BF7C53" w:rsidRDefault="000040EC" w:rsidP="00B83BFC">
            <w:pPr>
              <w:jc w:val="center"/>
              <w:rPr>
                <w:sz w:val="22"/>
                <w:szCs w:val="22"/>
              </w:rPr>
            </w:pPr>
            <w:r w:rsidRPr="00BF7C53">
              <w:rPr>
                <w:sz w:val="22"/>
                <w:szCs w:val="22"/>
              </w:rPr>
              <w:t>80-88 cm</w:t>
            </w:r>
          </w:p>
        </w:tc>
        <w:tc>
          <w:tcPr>
            <w:tcW w:w="955" w:type="dxa"/>
            <w:gridSpan w:val="2"/>
            <w:vAlign w:val="center"/>
          </w:tcPr>
          <w:p w:rsidR="000040EC" w:rsidRPr="00BA2B9F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343</w:t>
            </w:r>
          </w:p>
        </w:tc>
        <w:tc>
          <w:tcPr>
            <w:tcW w:w="1554" w:type="dxa"/>
            <w:vAlign w:val="center"/>
          </w:tcPr>
          <w:p w:rsidR="000040EC" w:rsidRPr="00666755" w:rsidRDefault="0021669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25-3.12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554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24-3.05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24" w:type="dxa"/>
            <w:vAlign w:val="center"/>
          </w:tcPr>
          <w:p w:rsidR="000040EC" w:rsidRPr="00BF7C53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-97</w:t>
            </w:r>
            <w:r w:rsidRPr="00BF7C53"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55" w:type="dxa"/>
            <w:gridSpan w:val="2"/>
            <w:vAlign w:val="center"/>
          </w:tcPr>
          <w:p w:rsidR="000040EC" w:rsidRPr="00BA2B9F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066</w:t>
            </w:r>
          </w:p>
        </w:tc>
        <w:tc>
          <w:tcPr>
            <w:tcW w:w="1554" w:type="dxa"/>
            <w:vAlign w:val="center"/>
          </w:tcPr>
          <w:p w:rsidR="000040EC" w:rsidRPr="00666755" w:rsidRDefault="0021669B" w:rsidP="002166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37-</w:t>
            </w:r>
            <w:r w:rsidR="009A4B5F">
              <w:rPr>
                <w:sz w:val="20"/>
                <w:szCs w:val="20"/>
              </w:rPr>
              <w:t>3.90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0040EC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A4B5F">
              <w:rPr>
                <w:sz w:val="20"/>
                <w:szCs w:val="20"/>
              </w:rPr>
              <w:t>.760</w:t>
            </w:r>
          </w:p>
        </w:tc>
        <w:tc>
          <w:tcPr>
            <w:tcW w:w="1554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34-3.75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24" w:type="dxa"/>
            <w:vAlign w:val="center"/>
          </w:tcPr>
          <w:p w:rsidR="000040EC" w:rsidRPr="00BF7C53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cm</w:t>
            </w:r>
            <w:r w:rsidRPr="00BF7C53">
              <w:rPr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55" w:type="dxa"/>
            <w:gridSpan w:val="2"/>
            <w:vAlign w:val="center"/>
          </w:tcPr>
          <w:p w:rsidR="000040EC" w:rsidRPr="00BA2B9F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1153</w:t>
            </w:r>
          </w:p>
        </w:tc>
        <w:tc>
          <w:tcPr>
            <w:tcW w:w="1554" w:type="dxa"/>
            <w:vAlign w:val="center"/>
          </w:tcPr>
          <w:p w:rsidR="000040EC" w:rsidRPr="00666755" w:rsidRDefault="0021669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  <w:r w:rsidR="009A4B5F">
              <w:rPr>
                <w:sz w:val="20"/>
                <w:szCs w:val="20"/>
              </w:rPr>
              <w:t xml:space="preserve"> (0.38-3.51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1554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29-2.88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9A4B5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55" w:type="dxa"/>
            <w:gridSpan w:val="2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 w:rsidR="000040EC" w:rsidTr="000040EC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81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2025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87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462</w:t>
            </w:r>
          </w:p>
        </w:tc>
        <w:tc>
          <w:tcPr>
            <w:tcW w:w="155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30-3.58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31-3.73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-0.93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975</w:t>
            </w:r>
          </w:p>
        </w:tc>
        <w:tc>
          <w:tcPr>
            <w:tcW w:w="155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37-3.93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36-3.86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587</w:t>
            </w:r>
          </w:p>
        </w:tc>
        <w:tc>
          <w:tcPr>
            <w:tcW w:w="155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45-4.67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39-4.21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 w:rsidR="000040EC" w:rsidTr="000040EC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48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114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-0.54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99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03-6.84</w:t>
            </w:r>
            <w:r w:rsidR="000040EC" w:rsidRPr="00DB5D8B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554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02-6.39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-0.59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43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0.28-18.0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554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0.27-17.6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9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0040EC" w:rsidRPr="00F66D02" w:rsidRDefault="005C55C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1693</w:t>
            </w:r>
          </w:p>
        </w:tc>
        <w:tc>
          <w:tcPr>
            <w:tcW w:w="155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0.28-15.8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DB5D8B" w:rsidRDefault="0077193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554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22-13.5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DB5D8B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0040EC" w:rsidRPr="00F25355" w:rsidRDefault="00F87A17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6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0040EC" w:rsidRDefault="00F87A1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 w:rsidR="000040EC" w:rsidTr="000040EC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&lt; </w:t>
            </w:r>
            <w:r>
              <w:rPr>
                <w:sz w:val="22"/>
                <w:szCs w:val="22"/>
              </w:rPr>
              <w:t>95 cm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772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0040EC" w:rsidRDefault="000040EC" w:rsidP="00B83BFC">
            <w:pPr>
              <w:jc w:val="center"/>
            </w:pP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-101 cm</w:t>
            </w:r>
          </w:p>
        </w:tc>
        <w:tc>
          <w:tcPr>
            <w:tcW w:w="938" w:type="dxa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161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17-1.80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5-1.6</w:t>
            </w:r>
            <w:r w:rsidR="000040EC">
              <w:rPr>
                <w:sz w:val="20"/>
                <w:szCs w:val="20"/>
              </w:rPr>
              <w:t>4)</w:t>
            </w:r>
          </w:p>
        </w:tc>
        <w:tc>
          <w:tcPr>
            <w:tcW w:w="1215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-107 cm</w:t>
            </w:r>
          </w:p>
        </w:tc>
        <w:tc>
          <w:tcPr>
            <w:tcW w:w="938" w:type="dxa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340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27-2.25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2-1.93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Pr="00162626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F66D02" w:rsidRDefault="000040EC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 cm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0040EC" w:rsidRPr="00F66D02" w:rsidRDefault="000040EC" w:rsidP="000040E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1776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43-2.96</w:t>
            </w:r>
            <w:r w:rsidR="000040EC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554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2</w:t>
            </w:r>
            <w:r w:rsidR="000040EC">
              <w:rPr>
                <w:sz w:val="20"/>
                <w:szCs w:val="20"/>
              </w:rPr>
              <w:t>-2.47)</w:t>
            </w:r>
          </w:p>
        </w:tc>
        <w:tc>
          <w:tcPr>
            <w:tcW w:w="1215" w:type="dxa"/>
            <w:vAlign w:val="center"/>
          </w:tcPr>
          <w:p w:rsidR="000040EC" w:rsidRPr="00666755" w:rsidRDefault="001A115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 w:rsidR="000040EC" w:rsidTr="000040EC">
        <w:trPr>
          <w:trHeight w:val="283"/>
        </w:trPr>
        <w:tc>
          <w:tcPr>
            <w:tcW w:w="1985" w:type="dxa"/>
            <w:vAlign w:val="center"/>
          </w:tcPr>
          <w:p w:rsidR="000040EC" w:rsidRDefault="000040EC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:rsidR="000040EC" w:rsidRPr="00162626" w:rsidRDefault="000040EC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554" w:type="dxa"/>
            <w:vAlign w:val="center"/>
          </w:tcPr>
          <w:p w:rsidR="000040EC" w:rsidRDefault="000040EC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0040EC" w:rsidRDefault="0021189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0040EC" w:rsidTr="000040EC">
        <w:trPr>
          <w:trHeight w:val="1701"/>
        </w:trPr>
        <w:tc>
          <w:tcPr>
            <w:tcW w:w="10201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040EC" w:rsidRDefault="000040EC" w:rsidP="00B83BFC">
            <w:r w:rsidRPr="00BC2B80">
              <w:t xml:space="preserve">E: event; N: number; </w:t>
            </w:r>
            <w:r>
              <w:t>BMI:</w:t>
            </w:r>
            <w:r w:rsidRPr="00557704">
              <w:t xml:space="preserve"> body mass index;</w:t>
            </w:r>
            <w:r>
              <w:t xml:space="preserve"> WC:</w:t>
            </w:r>
            <w:r w:rsidRPr="00557704">
              <w:t xml:space="preserve"> waist circumference</w:t>
            </w:r>
            <w:r>
              <w:t>;</w:t>
            </w:r>
            <w:r w:rsidRPr="00557704">
              <w:t xml:space="preserve"> </w:t>
            </w:r>
            <w:r>
              <w:t xml:space="preserve">WHR: waist-to-hip ratio; </w:t>
            </w:r>
            <w:proofErr w:type="spellStart"/>
            <w:r>
              <w:t>WHtR</w:t>
            </w:r>
            <w:proofErr w:type="spellEnd"/>
            <w:r>
              <w:t>:</w:t>
            </w:r>
            <w:r w:rsidRPr="00557704">
              <w:t xml:space="preserve"> waist-to-height ratio</w:t>
            </w:r>
            <w:r>
              <w:t>; HC: hip circumference; CVD: cardiovascular disease.</w:t>
            </w:r>
          </w:p>
          <w:p w:rsidR="000040EC" w:rsidRDefault="000040EC" w:rsidP="00B83BFC">
            <w:r>
              <w:t>Mode</w:t>
            </w:r>
            <w:r w:rsidR="00C80568">
              <w:t>l 1 was adjusted for age</w:t>
            </w:r>
            <w:r>
              <w:t xml:space="preserve">. Model 2 was further adjusted for current smoking, education level, </w:t>
            </w:r>
            <w:r w:rsidRPr="00A921E1">
              <w:t>positive history of cardiovascular disease</w:t>
            </w:r>
            <w:r>
              <w:t>, family history of premature cardiovascular disease, hypertension, hypercholesterolemia, low physical activity, FPG level, and pulse rate.</w:t>
            </w:r>
          </w:p>
        </w:tc>
      </w:tr>
    </w:tbl>
    <w:p w:rsidR="00721060" w:rsidRDefault="00A66AC7"/>
    <w:sectPr w:rsidR="00721060" w:rsidSect="000040EC">
      <w:pgSz w:w="12240" w:h="15840" w:code="1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0EC"/>
    <w:rsid w:val="000040EC"/>
    <w:rsid w:val="00046BA1"/>
    <w:rsid w:val="001060D6"/>
    <w:rsid w:val="001A115B"/>
    <w:rsid w:val="0021189A"/>
    <w:rsid w:val="0021669B"/>
    <w:rsid w:val="0053763C"/>
    <w:rsid w:val="00577C83"/>
    <w:rsid w:val="005C55CE"/>
    <w:rsid w:val="00670D4E"/>
    <w:rsid w:val="006954B7"/>
    <w:rsid w:val="00771934"/>
    <w:rsid w:val="009A4B5F"/>
    <w:rsid w:val="00A66AC7"/>
    <w:rsid w:val="00B672DD"/>
    <w:rsid w:val="00C80568"/>
    <w:rsid w:val="00F8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FB1B0"/>
  <w15:chartTrackingRefBased/>
  <w15:docId w15:val="{6EE0BAFC-6611-495D-A73D-F54D9495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40EC"/>
  </w:style>
  <w:style w:type="table" w:styleId="TableGrid">
    <w:name w:val="Table Grid"/>
    <w:basedOn w:val="TableNormal"/>
    <w:uiPriority w:val="39"/>
    <w:rsid w:val="00004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6-21T08:31:00Z</dcterms:created>
  <dcterms:modified xsi:type="dcterms:W3CDTF">2021-07-05T07:40:00Z</dcterms:modified>
</cp:coreProperties>
</file>